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877CD" w14:textId="63ECC3DC" w:rsidR="00DC3298" w:rsidRPr="00DC3298" w:rsidRDefault="00AF41AA">
      <w:pPr>
        <w:rPr>
          <w:b/>
          <w:bCs/>
        </w:rPr>
      </w:pPr>
      <w:r w:rsidRPr="00550A6C">
        <w:rPr>
          <w:b/>
          <w:bCs/>
        </w:rPr>
        <w:t>Legend for Supplement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550A6C" w:rsidRPr="00DC3298" w14:paraId="20C46EFF" w14:textId="77777777" w:rsidTr="00550A6C">
        <w:tc>
          <w:tcPr>
            <w:tcW w:w="1555" w:type="dxa"/>
          </w:tcPr>
          <w:p w14:paraId="7C7D4E51" w14:textId="766A331C" w:rsidR="00550A6C" w:rsidRPr="00DC3298" w:rsidRDefault="00550A6C">
            <w:pPr>
              <w:rPr>
                <w:b/>
                <w:bCs/>
              </w:rPr>
            </w:pPr>
            <w:r w:rsidRPr="00DC3298">
              <w:rPr>
                <w:b/>
                <w:bCs/>
              </w:rPr>
              <w:t>Column</w:t>
            </w:r>
          </w:p>
        </w:tc>
        <w:tc>
          <w:tcPr>
            <w:tcW w:w="7461" w:type="dxa"/>
          </w:tcPr>
          <w:p w14:paraId="6E327521" w14:textId="09E96AE9" w:rsidR="00550A6C" w:rsidRPr="00DC3298" w:rsidRDefault="00550A6C">
            <w:pPr>
              <w:rPr>
                <w:b/>
                <w:bCs/>
              </w:rPr>
            </w:pPr>
            <w:r w:rsidRPr="00DC3298">
              <w:rPr>
                <w:b/>
                <w:bCs/>
              </w:rPr>
              <w:t>Abbreviations</w:t>
            </w:r>
          </w:p>
        </w:tc>
      </w:tr>
      <w:tr w:rsidR="00550A6C" w14:paraId="66F9A217" w14:textId="77777777" w:rsidTr="00550A6C">
        <w:tc>
          <w:tcPr>
            <w:tcW w:w="1555" w:type="dxa"/>
          </w:tcPr>
          <w:p w14:paraId="1D38A34B" w14:textId="77777777" w:rsidR="00E8400B" w:rsidRDefault="00E8400B" w:rsidP="00E8400B">
            <w:pPr>
              <w:spacing w:after="0"/>
            </w:pPr>
            <w:r>
              <w:t>NHMRC Levels of Evidence</w:t>
            </w:r>
          </w:p>
          <w:p w14:paraId="2AE2F7CB" w14:textId="77777777" w:rsidR="00550A6C" w:rsidRDefault="00550A6C"/>
        </w:tc>
        <w:tc>
          <w:tcPr>
            <w:tcW w:w="7461" w:type="dxa"/>
          </w:tcPr>
          <w:p w14:paraId="6048E157" w14:textId="35CC29EA" w:rsidR="00550A6C" w:rsidRDefault="00E8400B" w:rsidP="00E8400B">
            <w:pPr>
              <w:spacing w:after="160" w:line="259" w:lineRule="auto"/>
            </w:pPr>
            <w:r>
              <w:t xml:space="preserve">I: A systematic review of Level II studies, II: A randomised controlled trial, III-1: A </w:t>
            </w:r>
            <w:r>
              <w:t>pseudo-</w:t>
            </w:r>
            <w:r>
              <w:t>randomised controlled trial, III-2: A comparative study with concurrent controls, III-3: A comparative study without concurrent controls, IV: Case studies with either post-test or pre-test/post-test outcomes.</w:t>
            </w:r>
          </w:p>
        </w:tc>
      </w:tr>
      <w:tr w:rsidR="00550A6C" w14:paraId="3CEB524A" w14:textId="77777777" w:rsidTr="00550A6C">
        <w:tc>
          <w:tcPr>
            <w:tcW w:w="1555" w:type="dxa"/>
          </w:tcPr>
          <w:p w14:paraId="11CC443E" w14:textId="3DD81C1D" w:rsidR="00550A6C" w:rsidRDefault="00E8400B" w:rsidP="00E8400B">
            <w:pPr>
              <w:spacing w:line="259" w:lineRule="auto"/>
            </w:pPr>
            <w:r>
              <w:t>Allied Health Discipline (AH) Discipline</w:t>
            </w:r>
          </w:p>
        </w:tc>
        <w:tc>
          <w:tcPr>
            <w:tcW w:w="7461" w:type="dxa"/>
          </w:tcPr>
          <w:p w14:paraId="6462C9F9" w14:textId="43E5416A" w:rsidR="00550A6C" w:rsidRDefault="00E8400B" w:rsidP="00E8400B">
            <w:pPr>
              <w:spacing w:after="160" w:line="259" w:lineRule="auto"/>
            </w:pPr>
            <w:r>
              <w:t>PT – physiotherapist, OT – occupational therapist, Diet – dietitian, Pod – podiatrist, Aud – Audiologist, SP – speech pathologist, Opt – optometrist, Radiog – radiographer</w:t>
            </w:r>
          </w:p>
        </w:tc>
      </w:tr>
      <w:tr w:rsidR="00550A6C" w14:paraId="5392D6C7" w14:textId="77777777" w:rsidTr="00550A6C">
        <w:tc>
          <w:tcPr>
            <w:tcW w:w="1555" w:type="dxa"/>
          </w:tcPr>
          <w:p w14:paraId="2AC0ABE3" w14:textId="0ED702A2" w:rsidR="00550A6C" w:rsidRDefault="00E8400B" w:rsidP="00E8400B">
            <w:pPr>
              <w:spacing w:line="259" w:lineRule="auto"/>
            </w:pPr>
            <w:r>
              <w:t>AH Experience (Exp)</w:t>
            </w:r>
          </w:p>
        </w:tc>
        <w:tc>
          <w:tcPr>
            <w:tcW w:w="7461" w:type="dxa"/>
          </w:tcPr>
          <w:p w14:paraId="3C8EF67C" w14:textId="5A4AEC4C" w:rsidR="00550A6C" w:rsidRDefault="00E8400B" w:rsidP="00E8400B">
            <w:pPr>
              <w:spacing w:after="160" w:line="259" w:lineRule="auto"/>
            </w:pPr>
            <w:r>
              <w:t>Ext – extended, Exp – expanded, Adv practice – advanced practice</w:t>
            </w:r>
          </w:p>
        </w:tc>
      </w:tr>
      <w:tr w:rsidR="00550A6C" w14:paraId="5E8EEECC" w14:textId="77777777" w:rsidTr="00550A6C">
        <w:tc>
          <w:tcPr>
            <w:tcW w:w="1555" w:type="dxa"/>
          </w:tcPr>
          <w:p w14:paraId="43466111" w14:textId="752355B2" w:rsidR="00550A6C" w:rsidRDefault="00DC3298" w:rsidP="00DC3298">
            <w:pPr>
              <w:spacing w:line="259" w:lineRule="auto"/>
            </w:pPr>
            <w:r>
              <w:t>Medical discipline</w:t>
            </w:r>
          </w:p>
        </w:tc>
        <w:tc>
          <w:tcPr>
            <w:tcW w:w="7461" w:type="dxa"/>
          </w:tcPr>
          <w:p w14:paraId="7E069BAB" w14:textId="3D5FD7DE" w:rsidR="00550A6C" w:rsidRDefault="00DC3298" w:rsidP="00DC3298">
            <w:pPr>
              <w:spacing w:after="160" w:line="259" w:lineRule="auto"/>
            </w:pPr>
            <w:r>
              <w:t xml:space="preserve">Ortho – orthopaedic surgeon, Neuro – Neurologist, Neuro surg – neuro surgeon, Urogyn – urogynacologist, Rheum – rheumatologist, ENT – ear nose throat specialist, Opthal – ophthalmologist, Radiol – radiologist, Geri – geriatrician, Gastro – gastroenterology, Otol – </w:t>
            </w:r>
            <w:r w:rsidRPr="002C61C9">
              <w:t>Otolaryngology</w:t>
            </w:r>
          </w:p>
        </w:tc>
      </w:tr>
      <w:tr w:rsidR="00550A6C" w14:paraId="68438ECD" w14:textId="77777777" w:rsidTr="00550A6C">
        <w:tc>
          <w:tcPr>
            <w:tcW w:w="1555" w:type="dxa"/>
          </w:tcPr>
          <w:p w14:paraId="2C6BF5BB" w14:textId="27E2BC59" w:rsidR="00550A6C" w:rsidRDefault="00A349C5">
            <w:r>
              <w:t>Substitution model</w:t>
            </w:r>
          </w:p>
        </w:tc>
        <w:tc>
          <w:tcPr>
            <w:tcW w:w="7461" w:type="dxa"/>
          </w:tcPr>
          <w:p w14:paraId="44BED6CF" w14:textId="3D3CBA4E" w:rsidR="00550A6C" w:rsidRDefault="008F772A">
            <w:r>
              <w:t xml:space="preserve">Pt – patient, Pts – patients, </w:t>
            </w:r>
            <w:r w:rsidR="008D71A2">
              <w:t>AH – allied health</w:t>
            </w:r>
            <w:r w:rsidR="002A7501">
              <w:t xml:space="preserve">, CP cerebral palsy, Ax – assessment, Mgt – management, </w:t>
            </w:r>
            <w:r w:rsidR="007F1D59">
              <w:t xml:space="preserve">Ix </w:t>
            </w:r>
            <w:r w:rsidR="0001284B">
              <w:t>–</w:t>
            </w:r>
            <w:r w:rsidR="007F1D59">
              <w:t xml:space="preserve"> investigations</w:t>
            </w:r>
            <w:r w:rsidR="0001284B">
              <w:t xml:space="preserve">, Appt – appointment, </w:t>
            </w:r>
            <w:r w:rsidR="004F3757">
              <w:t xml:space="preserve">Cat – category, </w:t>
            </w:r>
            <w:r w:rsidR="00A765B5">
              <w:t xml:space="preserve">HP – health practitioner, </w:t>
            </w:r>
            <w:r w:rsidR="00C417B9">
              <w:t xml:space="preserve">GP – general practitioner, </w:t>
            </w:r>
          </w:p>
        </w:tc>
      </w:tr>
      <w:tr w:rsidR="00550A6C" w14:paraId="26C99646" w14:textId="77777777" w:rsidTr="00550A6C">
        <w:tc>
          <w:tcPr>
            <w:tcW w:w="1555" w:type="dxa"/>
          </w:tcPr>
          <w:p w14:paraId="02CA32E1" w14:textId="072FFC8F" w:rsidR="00550A6C" w:rsidRDefault="008349E7">
            <w:r>
              <w:t>Pat</w:t>
            </w:r>
            <w:r w:rsidR="00616AB3">
              <w:t>ient preference</w:t>
            </w:r>
          </w:p>
        </w:tc>
        <w:tc>
          <w:tcPr>
            <w:tcW w:w="7461" w:type="dxa"/>
          </w:tcPr>
          <w:p w14:paraId="220EA480" w14:textId="7AA789A2" w:rsidR="00550A6C" w:rsidRDefault="00616AB3">
            <w:r>
              <w:t xml:space="preserve">NS – not specified, </w:t>
            </w:r>
          </w:p>
        </w:tc>
      </w:tr>
      <w:tr w:rsidR="00550A6C" w14:paraId="3D41DD4F" w14:textId="77777777" w:rsidTr="00550A6C">
        <w:tc>
          <w:tcPr>
            <w:tcW w:w="1555" w:type="dxa"/>
          </w:tcPr>
          <w:p w14:paraId="1E96C8C2" w14:textId="5A9B101E" w:rsidR="00550A6C" w:rsidRDefault="0009228F">
            <w:r>
              <w:t>Impact on wait time</w:t>
            </w:r>
          </w:p>
        </w:tc>
        <w:tc>
          <w:tcPr>
            <w:tcW w:w="7461" w:type="dxa"/>
          </w:tcPr>
          <w:p w14:paraId="19A07F57" w14:textId="16749B1D" w:rsidR="00550A6C" w:rsidRDefault="0009228F">
            <w:r>
              <w:t xml:space="preserve">Av – average, </w:t>
            </w:r>
            <w:r w:rsidR="002C1BAB">
              <w:t xml:space="preserve">imple – implementation, </w:t>
            </w:r>
          </w:p>
        </w:tc>
      </w:tr>
      <w:tr w:rsidR="00A72BD5" w14:paraId="09882128" w14:textId="77777777" w:rsidTr="00550A6C">
        <w:tc>
          <w:tcPr>
            <w:tcW w:w="1555" w:type="dxa"/>
          </w:tcPr>
          <w:p w14:paraId="2A1E0364" w14:textId="316CC48F" w:rsidR="00A72BD5" w:rsidRDefault="00065827">
            <w:r>
              <w:t>Outcome</w:t>
            </w:r>
          </w:p>
        </w:tc>
        <w:tc>
          <w:tcPr>
            <w:tcW w:w="7461" w:type="dxa"/>
          </w:tcPr>
          <w:p w14:paraId="5C74D7D0" w14:textId="6E47672C" w:rsidR="00A72BD5" w:rsidRDefault="00D72449">
            <w:r>
              <w:t xml:space="preserve">N – number, </w:t>
            </w:r>
            <w:r w:rsidR="00C57DA4">
              <w:t xml:space="preserve">med itn – medical intervention, DNA – did not attend, </w:t>
            </w:r>
            <w:r w:rsidR="008C45CC">
              <w:t xml:space="preserve">WOMAC – </w:t>
            </w:r>
            <w:r w:rsidR="00C454D9">
              <w:t>West Ontario and McMaster Universit</w:t>
            </w:r>
            <w:r w:rsidR="00600290">
              <w:t xml:space="preserve">ies’ Osteoarthritis Index, </w:t>
            </w:r>
            <w:r w:rsidR="008C45CC">
              <w:t xml:space="preserve">KOOS </w:t>
            </w:r>
            <w:r w:rsidR="00E871DD">
              <w:t>–</w:t>
            </w:r>
            <w:r w:rsidR="008C45CC">
              <w:t xml:space="preserve"> </w:t>
            </w:r>
            <w:r w:rsidR="00E871DD">
              <w:t>Knee Injury and Osteoarthritis Outcome Score</w:t>
            </w:r>
            <w:r w:rsidR="008C45CC">
              <w:t xml:space="preserve">, </w:t>
            </w:r>
            <w:r w:rsidR="00080A7E">
              <w:t xml:space="preserve">HOOS </w:t>
            </w:r>
            <w:r w:rsidR="00E871DD">
              <w:t>–</w:t>
            </w:r>
            <w:r w:rsidR="00080A7E">
              <w:t xml:space="preserve"> </w:t>
            </w:r>
            <w:r w:rsidR="00E871DD">
              <w:t>Hip Dysfunction</w:t>
            </w:r>
            <w:r w:rsidR="00D70C24">
              <w:t xml:space="preserve"> and Osteoarthritis Outcome Score</w:t>
            </w:r>
            <w:r w:rsidR="00080A7E">
              <w:t xml:space="preserve">, HRQoL – Health related quality of life, </w:t>
            </w:r>
            <w:r w:rsidR="000530F6">
              <w:t xml:space="preserve">PREM – patient reported outcome measure, CSQ -  </w:t>
            </w:r>
            <w:r w:rsidR="00195E58">
              <w:t>Client Satisfaction Questionnaire</w:t>
            </w:r>
            <w:r w:rsidR="000530F6">
              <w:t>,</w:t>
            </w:r>
            <w:r w:rsidR="00E9613C">
              <w:t xml:space="preserve"> VSQ </w:t>
            </w:r>
            <w:r w:rsidR="002D6882">
              <w:t>–</w:t>
            </w:r>
            <w:r w:rsidR="00E9613C">
              <w:t xml:space="preserve"> </w:t>
            </w:r>
            <w:r w:rsidR="002D6882">
              <w:t>Visit Specific Satisfaction Questionnaire</w:t>
            </w:r>
            <w:r w:rsidR="00E9613C">
              <w:t xml:space="preserve">, MOPC </w:t>
            </w:r>
            <w:r w:rsidR="004F29F6">
              <w:t>–</w:t>
            </w:r>
            <w:r w:rsidR="00E9613C">
              <w:t xml:space="preserve"> </w:t>
            </w:r>
            <w:r w:rsidR="004F29F6">
              <w:t>Measure of Processes of Care</w:t>
            </w:r>
            <w:r w:rsidR="00E9613C">
              <w:t>, A</w:t>
            </w:r>
            <w:r w:rsidR="00D10DB3">
              <w:t xml:space="preserve">PFQ </w:t>
            </w:r>
            <w:r w:rsidR="003E73AB">
              <w:t>–</w:t>
            </w:r>
            <w:r w:rsidR="00D10DB3">
              <w:t xml:space="preserve"> </w:t>
            </w:r>
            <w:r w:rsidR="003E73AB">
              <w:t>Australian Pelvic Floor Questionnaire</w:t>
            </w:r>
            <w:r w:rsidR="00D10DB3">
              <w:t xml:space="preserve">, AQol </w:t>
            </w:r>
            <w:r w:rsidR="008845EA">
              <w:t>–</w:t>
            </w:r>
            <w:r w:rsidR="00D10DB3">
              <w:t xml:space="preserve"> </w:t>
            </w:r>
            <w:r w:rsidR="008845EA">
              <w:t>Assessment of Quality of Life</w:t>
            </w:r>
            <w:r w:rsidR="00D10DB3">
              <w:t xml:space="preserve">, GROC </w:t>
            </w:r>
            <w:r w:rsidR="00BD5F38">
              <w:t>–</w:t>
            </w:r>
            <w:r w:rsidR="00D10DB3">
              <w:t xml:space="preserve"> </w:t>
            </w:r>
            <w:r w:rsidR="00BD5F38">
              <w:t>global rating of change</w:t>
            </w:r>
            <w:r w:rsidR="00D10DB3">
              <w:t xml:space="preserve">, VAS – visual analogue scale, </w:t>
            </w:r>
            <w:r w:rsidR="00E74BF9">
              <w:t xml:space="preserve">EQ5D – EurolQuol </w:t>
            </w:r>
            <w:r w:rsidR="00A12FA3">
              <w:t xml:space="preserve">5 dimension, </w:t>
            </w:r>
            <w:r w:rsidR="00FF51E2">
              <w:t xml:space="preserve">QOL – quality of life, </w:t>
            </w:r>
          </w:p>
        </w:tc>
      </w:tr>
    </w:tbl>
    <w:p w14:paraId="793170B3" w14:textId="77777777" w:rsidR="00550A6C" w:rsidRDefault="00550A6C"/>
    <w:sectPr w:rsidR="00550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1AA"/>
    <w:rsid w:val="00005DC5"/>
    <w:rsid w:val="0001284B"/>
    <w:rsid w:val="00044CBC"/>
    <w:rsid w:val="000530F6"/>
    <w:rsid w:val="00065827"/>
    <w:rsid w:val="00080A7E"/>
    <w:rsid w:val="0009228F"/>
    <w:rsid w:val="00195E58"/>
    <w:rsid w:val="00212B8E"/>
    <w:rsid w:val="00222D7E"/>
    <w:rsid w:val="002A7501"/>
    <w:rsid w:val="002C1BAB"/>
    <w:rsid w:val="002C61C9"/>
    <w:rsid w:val="002D6882"/>
    <w:rsid w:val="00344790"/>
    <w:rsid w:val="003B2646"/>
    <w:rsid w:val="003E73AB"/>
    <w:rsid w:val="004E638E"/>
    <w:rsid w:val="004F29F6"/>
    <w:rsid w:val="004F3757"/>
    <w:rsid w:val="00550A6C"/>
    <w:rsid w:val="00592935"/>
    <w:rsid w:val="005A0F45"/>
    <w:rsid w:val="005A7C5A"/>
    <w:rsid w:val="00600290"/>
    <w:rsid w:val="00616AB3"/>
    <w:rsid w:val="007E25A0"/>
    <w:rsid w:val="007F1D59"/>
    <w:rsid w:val="008349E7"/>
    <w:rsid w:val="008845EA"/>
    <w:rsid w:val="008C45CC"/>
    <w:rsid w:val="008D71A2"/>
    <w:rsid w:val="008F772A"/>
    <w:rsid w:val="00924C00"/>
    <w:rsid w:val="00964A9E"/>
    <w:rsid w:val="00A12FA3"/>
    <w:rsid w:val="00A349C5"/>
    <w:rsid w:val="00A72BD5"/>
    <w:rsid w:val="00A765B5"/>
    <w:rsid w:val="00AF41AA"/>
    <w:rsid w:val="00B216C3"/>
    <w:rsid w:val="00B25185"/>
    <w:rsid w:val="00BB6CA9"/>
    <w:rsid w:val="00BD5F38"/>
    <w:rsid w:val="00C417B9"/>
    <w:rsid w:val="00C454D9"/>
    <w:rsid w:val="00C559DD"/>
    <w:rsid w:val="00C57DA4"/>
    <w:rsid w:val="00D10DB3"/>
    <w:rsid w:val="00D70C24"/>
    <w:rsid w:val="00D72449"/>
    <w:rsid w:val="00DC3298"/>
    <w:rsid w:val="00E74BF9"/>
    <w:rsid w:val="00E8400B"/>
    <w:rsid w:val="00E871DD"/>
    <w:rsid w:val="00E9613C"/>
    <w:rsid w:val="00FF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D130"/>
  <w15:chartTrackingRefBased/>
  <w15:docId w15:val="{862998CC-E7DE-4180-958C-A97ADAAF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2AEAD1ECF338498B0206BD70CB3469" ma:contentTypeVersion="17" ma:contentTypeDescription="Create a new document." ma:contentTypeScope="" ma:versionID="4a11932a33b2d4f81fbf84d6aaaa6a70">
  <xsd:schema xmlns:xsd="http://www.w3.org/2001/XMLSchema" xmlns:xs="http://www.w3.org/2001/XMLSchema" xmlns:p="http://schemas.microsoft.com/office/2006/metadata/properties" xmlns:ns2="47cb7dd2-4652-4154-b273-f94c0880d081" xmlns:ns3="ac256a9c-dfdb-42b6-9f53-e6a394dbec75" targetNamespace="http://schemas.microsoft.com/office/2006/metadata/properties" ma:root="true" ma:fieldsID="9de75bfac4dd6b342a71c6ea5971d476" ns2:_="" ns3:_="">
    <xsd:import namespace="47cb7dd2-4652-4154-b273-f94c0880d081"/>
    <xsd:import namespace="ac256a9c-dfdb-42b6-9f53-e6a394dbec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b7dd2-4652-4154-b273-f94c0880d0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256a9c-dfdb-42b6-9f53-e6a394dbec7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51608bbd-1560-4026-9b46-180d3d0f8f0e}" ma:internalName="TaxCatchAll" ma:showField="CatchAllData" ma:web="ac256a9c-dfdb-42b6-9f53-e6a394dbec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256a9c-dfdb-42b6-9f53-e6a394dbec75" xsi:nil="true"/>
    <lcf76f155ced4ddcb4097134ff3c332f xmlns="47cb7dd2-4652-4154-b273-f94c0880d08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20D0373-5177-4DCD-98E3-AAC33322A5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b7dd2-4652-4154-b273-f94c0880d081"/>
    <ds:schemaRef ds:uri="ac256a9c-dfdb-42b6-9f53-e6a394dbec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E1ADD6-0D7A-4C7D-B342-FA15E0C880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64122B-9F88-4CB9-BE34-F77DBF42544D}">
  <ds:schemaRefs>
    <ds:schemaRef ds:uri="http://schemas.microsoft.com/office/2006/metadata/properties"/>
    <ds:schemaRef ds:uri="http://schemas.microsoft.com/office/infopath/2007/PartnerControls"/>
    <ds:schemaRef ds:uri="ac256a9c-dfdb-42b6-9f53-e6a394dbec75"/>
    <ds:schemaRef ds:uri="47cb7dd2-4652-4154-b273-f94c0880d0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 Pain</dc:creator>
  <cp:keywords/>
  <dc:description/>
  <cp:lastModifiedBy>Tilley Pain</cp:lastModifiedBy>
  <cp:revision>55</cp:revision>
  <dcterms:created xsi:type="dcterms:W3CDTF">2024-11-27T23:18:00Z</dcterms:created>
  <dcterms:modified xsi:type="dcterms:W3CDTF">2024-11-2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2AEAD1ECF338498B0206BD70CB3469</vt:lpwstr>
  </property>
  <property fmtid="{D5CDD505-2E9C-101B-9397-08002B2CF9AE}" pid="3" name="MediaServiceImageTags">
    <vt:lpwstr/>
  </property>
</Properties>
</file>